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532" w:type="dxa"/>
        <w:jc w:val="center"/>
        <w:tblInd w:w="93" w:type="dxa"/>
        <w:tblLook w:val="04A0"/>
      </w:tblPr>
      <w:tblGrid>
        <w:gridCol w:w="4174"/>
        <w:gridCol w:w="2410"/>
        <w:gridCol w:w="1842"/>
        <w:gridCol w:w="3106"/>
      </w:tblGrid>
      <w:tr w:rsidR="00CF325A" w:rsidRPr="00CF325A" w:rsidTr="00CF325A">
        <w:trPr>
          <w:trHeight w:val="345"/>
          <w:jc w:val="center"/>
        </w:trPr>
        <w:tc>
          <w:tcPr>
            <w:tcW w:w="115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5E48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Table s</w:t>
            </w:r>
            <w:r w:rsidR="005E488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1</w:t>
            </w: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 xml:space="preserve"> Parameters of ROC curve for four proteins</w:t>
            </w:r>
          </w:p>
        </w:tc>
      </w:tr>
      <w:tr w:rsidR="00CF325A" w:rsidRPr="00CF325A" w:rsidTr="00CF325A">
        <w:trPr>
          <w:trHeight w:val="345"/>
          <w:jc w:val="center"/>
        </w:trPr>
        <w:tc>
          <w:tcPr>
            <w:tcW w:w="4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Protein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Area Under Curv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</w:tr>
      <w:tr w:rsidR="00CF325A" w:rsidRPr="00CF325A" w:rsidTr="00CF325A">
        <w:trPr>
          <w:trHeight w:val="345"/>
          <w:jc w:val="center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ELAVL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0.86</w:t>
            </w:r>
            <w:r w:rsidR="003809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0.0893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0.614-0.975</w:t>
            </w:r>
          </w:p>
        </w:tc>
      </w:tr>
      <w:tr w:rsidR="00CF325A" w:rsidRPr="00CF325A" w:rsidTr="00CF325A">
        <w:trPr>
          <w:trHeight w:val="345"/>
          <w:jc w:val="center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HNRNP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0.116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0.497-0.922</w:t>
            </w:r>
          </w:p>
        </w:tc>
      </w:tr>
      <w:tr w:rsidR="00CF325A" w:rsidRPr="00CF325A" w:rsidTr="00CF325A">
        <w:trPr>
          <w:trHeight w:val="345"/>
          <w:jc w:val="center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FBLN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0.137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0.406-0.864</w:t>
            </w:r>
          </w:p>
        </w:tc>
      </w:tr>
      <w:tr w:rsidR="00CF325A" w:rsidRPr="00CF325A" w:rsidTr="00CF325A">
        <w:trPr>
          <w:trHeight w:val="345"/>
          <w:jc w:val="center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CD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0.9</w:t>
            </w:r>
            <w:r w:rsidR="003809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0.662-0.988</w:t>
            </w:r>
          </w:p>
        </w:tc>
      </w:tr>
      <w:tr w:rsidR="00CF325A" w:rsidRPr="00CF325A" w:rsidTr="00CF325A">
        <w:trPr>
          <w:trHeight w:val="345"/>
          <w:jc w:val="center"/>
        </w:trPr>
        <w:tc>
          <w:tcPr>
            <w:tcW w:w="4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CDH2 &amp; ELAVL1 Combin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0.92</w:t>
            </w:r>
            <w:r w:rsidR="003809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25A" w:rsidRPr="00CF325A" w:rsidRDefault="00CF325A" w:rsidP="002F0553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F325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0.696-0.995</w:t>
            </w:r>
          </w:p>
        </w:tc>
      </w:tr>
    </w:tbl>
    <w:p w:rsidR="007675A9" w:rsidRPr="00E977D8" w:rsidRDefault="00380910" w:rsidP="00380910">
      <w:pPr>
        <w:ind w:firstLineChars="600" w:firstLine="1260"/>
        <w:rPr>
          <w:rFonts w:ascii="Arial Unicode MS" w:eastAsia="Arial Unicode MS" w:hAnsi="Arial Unicode MS" w:cs="Arial Unicode MS"/>
          <w:i/>
        </w:rPr>
      </w:pPr>
      <w:proofErr w:type="gramStart"/>
      <w:r w:rsidRPr="00E977D8">
        <w:rPr>
          <w:rFonts w:ascii="Arial Unicode MS" w:eastAsia="Arial Unicode MS" w:hAnsi="Arial Unicode MS" w:cs="Arial Unicode MS" w:hint="eastAsia"/>
          <w:i/>
        </w:rPr>
        <w:t>*  P</w:t>
      </w:r>
      <w:proofErr w:type="gramEnd"/>
      <w:r w:rsidRPr="00E977D8">
        <w:rPr>
          <w:rFonts w:ascii="Arial Unicode MS" w:eastAsia="Arial Unicode MS" w:hAnsi="Arial Unicode MS" w:cs="Arial Unicode MS" w:hint="eastAsia"/>
          <w:i/>
        </w:rPr>
        <w:t>&lt;0.05</w:t>
      </w:r>
    </w:p>
    <w:p w:rsidR="00AF66DF" w:rsidRDefault="00AF66DF">
      <w:pPr>
        <w:rPr>
          <w:rFonts w:ascii="Arial Unicode MS" w:eastAsia="Arial Unicode MS" w:hAnsi="Arial Unicode MS" w:cs="Arial Unicode MS"/>
        </w:rPr>
      </w:pPr>
    </w:p>
    <w:p w:rsidR="00AF66DF" w:rsidRDefault="00AF66DF">
      <w:pPr>
        <w:rPr>
          <w:rFonts w:ascii="Arial Unicode MS" w:eastAsia="Arial Unicode MS" w:hAnsi="Arial Unicode MS" w:cs="Arial Unicode MS"/>
        </w:rPr>
      </w:pPr>
    </w:p>
    <w:p w:rsidR="00AF66DF" w:rsidRDefault="00AF66DF">
      <w:pPr>
        <w:rPr>
          <w:rFonts w:ascii="Arial Unicode MS" w:eastAsia="Arial Unicode MS" w:hAnsi="Arial Unicode MS" w:cs="Arial Unicode MS"/>
        </w:rPr>
      </w:pPr>
    </w:p>
    <w:p w:rsidR="00AF66DF" w:rsidRDefault="00AF66DF">
      <w:pPr>
        <w:rPr>
          <w:rFonts w:ascii="Arial Unicode MS" w:eastAsia="Arial Unicode MS" w:hAnsi="Arial Unicode MS" w:cs="Arial Unicode MS"/>
        </w:rPr>
      </w:pPr>
    </w:p>
    <w:p w:rsidR="00AF66DF" w:rsidRDefault="00AF66DF">
      <w:pPr>
        <w:rPr>
          <w:rFonts w:ascii="Arial Unicode MS" w:eastAsia="Arial Unicode MS" w:hAnsi="Arial Unicode MS" w:cs="Arial Unicode MS"/>
        </w:rPr>
      </w:pPr>
    </w:p>
    <w:tbl>
      <w:tblPr>
        <w:tblW w:w="13460" w:type="dxa"/>
        <w:tblInd w:w="93" w:type="dxa"/>
        <w:tblLook w:val="04A0"/>
      </w:tblPr>
      <w:tblGrid>
        <w:gridCol w:w="2388"/>
        <w:gridCol w:w="2792"/>
        <w:gridCol w:w="1760"/>
        <w:gridCol w:w="2800"/>
        <w:gridCol w:w="1440"/>
        <w:gridCol w:w="2280"/>
      </w:tblGrid>
      <w:tr w:rsidR="00AF66DF" w:rsidRPr="00AF66DF" w:rsidTr="00AF66DF">
        <w:trPr>
          <w:trHeight w:val="330"/>
        </w:trPr>
        <w:tc>
          <w:tcPr>
            <w:tcW w:w="5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5E48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ble s</w:t>
            </w:r>
            <w:r w:rsidR="005E488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</w:t>
            </w: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airwise</w:t>
            </w:r>
            <w:proofErr w:type="spellEnd"/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 comparison of ROC curve</w:t>
            </w:r>
            <w:r w:rsidR="0014302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</w:tr>
      <w:tr w:rsidR="00AF66DF" w:rsidRPr="00AF66DF" w:rsidTr="00AF66DF">
        <w:trPr>
          <w:trHeight w:val="330"/>
        </w:trPr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omparisons</w:t>
            </w:r>
          </w:p>
        </w:tc>
        <w:tc>
          <w:tcPr>
            <w:tcW w:w="2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Difference between </w:t>
            </w:r>
            <w:r w:rsidR="00B74CE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</w:t>
            </w: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a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95% Confidence Interv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E82C81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Z S</w:t>
            </w:r>
            <w:r w:rsidR="00AF66DF"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tistic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ignificance Level</w:t>
            </w:r>
          </w:p>
        </w:tc>
      </w:tr>
      <w:tr w:rsidR="00AF66DF" w:rsidRPr="00AF66DF" w:rsidTr="00AF66DF">
        <w:trPr>
          <w:trHeight w:val="33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LAVL1 vs. HNRNPK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0.164-0.3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448</w:t>
            </w:r>
          </w:p>
        </w:tc>
      </w:tr>
      <w:tr w:rsidR="00AF66DF" w:rsidRPr="00AF66DF" w:rsidTr="00AF66DF">
        <w:trPr>
          <w:trHeight w:val="33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LAVL1 vs. FBLN1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0.092-0.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3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182</w:t>
            </w:r>
          </w:p>
        </w:tc>
      </w:tr>
      <w:tr w:rsidR="00AF66DF" w:rsidRPr="00AF66DF" w:rsidTr="00AF66DF">
        <w:trPr>
          <w:trHeight w:val="33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LAVL1 vs. CDH2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0.161-0.2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38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703</w:t>
            </w:r>
          </w:p>
        </w:tc>
      </w:tr>
      <w:tr w:rsidR="00AF66DF" w:rsidRPr="00AF66DF" w:rsidTr="00AF66DF">
        <w:trPr>
          <w:trHeight w:val="33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NRNPK vs. FBLN1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0.190-0.3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6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526</w:t>
            </w:r>
          </w:p>
        </w:tc>
      </w:tr>
      <w:tr w:rsidR="00AF66DF" w:rsidRPr="00AF66DF" w:rsidTr="00AF66DF">
        <w:trPr>
          <w:trHeight w:val="33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NRNPK vs. CDH2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0.102-0.3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14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253</w:t>
            </w:r>
          </w:p>
        </w:tc>
      </w:tr>
      <w:tr w:rsidR="00AF66DF" w:rsidRPr="00AF66DF" w:rsidTr="00AF66DF">
        <w:trPr>
          <w:trHeight w:val="330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BLN1 vs. CDH2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0.033-0.5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71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6DF" w:rsidRPr="00AF66DF" w:rsidRDefault="00AF66DF" w:rsidP="002F0553">
            <w:pPr>
              <w:widowControl/>
              <w:spacing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AF66D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86</w:t>
            </w:r>
          </w:p>
        </w:tc>
      </w:tr>
    </w:tbl>
    <w:p w:rsidR="005E488E" w:rsidRDefault="005E488E">
      <w:pPr>
        <w:rPr>
          <w:rFonts w:ascii="Arial Unicode MS" w:eastAsia="Arial Unicode MS" w:hAnsi="Arial Unicode MS" w:cs="Arial Unicode MS"/>
        </w:rPr>
        <w:sectPr w:rsidR="005E488E" w:rsidSect="00AF66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jc w:val="center"/>
        <w:tblLayout w:type="fixed"/>
        <w:tblLook w:val="04A0"/>
      </w:tblPr>
      <w:tblGrid>
        <w:gridCol w:w="1383"/>
        <w:gridCol w:w="3688"/>
        <w:gridCol w:w="6239"/>
        <w:gridCol w:w="848"/>
        <w:gridCol w:w="2016"/>
      </w:tblGrid>
      <w:tr w:rsidR="005E488E" w:rsidRPr="00F9158F" w:rsidTr="00A92E0B">
        <w:trPr>
          <w:trHeight w:val="709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E488E" w:rsidRPr="00F9158F" w:rsidRDefault="005E488E" w:rsidP="005E48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bookmarkStart w:id="0" w:name="OLE_LINK1"/>
            <w:r w:rsidRPr="00F9158F">
              <w:rPr>
                <w:rFonts w:ascii="Arial Unicode MS" w:eastAsia="Arial Unicode MS" w:hAnsi="Arial Unicode MS" w:cs="Arial Unicode MS"/>
                <w:kern w:val="0"/>
                <w:sz w:val="22"/>
              </w:rPr>
              <w:t>Table s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</w:t>
            </w:r>
            <w:r w:rsidRPr="00F9158F">
              <w:rPr>
                <w:rFonts w:ascii="Arial Unicode MS" w:eastAsia="Arial Unicode MS" w:hAnsi="Arial Unicode MS" w:cs="Arial Unicode MS"/>
                <w:kern w:val="0"/>
                <w:sz w:val="22"/>
              </w:rPr>
              <w:t xml:space="preserve"> IPA analysis of the 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significantly fold changed</w:t>
            </w:r>
            <w:r w:rsidRPr="00F9158F">
              <w:rPr>
                <w:rFonts w:ascii="Arial Unicode MS" w:eastAsia="Arial Unicode MS" w:hAnsi="Arial Unicode MS" w:cs="Arial Unicode MS"/>
                <w:kern w:val="0"/>
                <w:sz w:val="22"/>
              </w:rPr>
              <w:t xml:space="preserve"> proteins associated with major networks and processes</w:t>
            </w:r>
          </w:p>
        </w:tc>
      </w:tr>
      <w:tr w:rsidR="005E488E" w:rsidRPr="00F9158F" w:rsidTr="00A92E0B">
        <w:trPr>
          <w:trHeight w:val="660"/>
          <w:jc w:val="center"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Network ID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Top Diseases and Functions</w:t>
            </w:r>
          </w:p>
        </w:tc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ssociated Molecul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Scor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Focus Molecules</w:t>
            </w:r>
          </w:p>
        </w:tc>
      </w:tr>
      <w:tr w:rsidR="005E488E" w:rsidRPr="00F9158F" w:rsidTr="00A92E0B">
        <w:trPr>
          <w:trHeight w:val="3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Cellular Assembly and Organization, DNA Replication, Recombination, and Repair, RNA Post-Transcriptional Modification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ctin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,AIMP1,ARHGDIA,CC2D1A,CPSF6,DARS,FBL,FTH1,G3BP2,HNRNPC,HNRNPM,HNRNPU,IL1RAP,ITGB8,KARS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NFkB (complex)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NFYC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p85 (pik3r)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PCBP1,PDCD5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PP2A,</w:t>
            </w:r>
            <w:r w:rsidRPr="00C42E4E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 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PPP4R1,PRKAA1,PRMT1,RAB31,RFTN1,RPL6,RPL12,RPS3,RUVBL1,RUVBL2,SH3GLB2,TMPO,TNPO2,XRCC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</w:t>
            </w:r>
          </w:p>
        </w:tc>
      </w:tr>
      <w:tr w:rsidR="005E488E" w:rsidRPr="00F9158F" w:rsidTr="00A92E0B">
        <w:trPr>
          <w:trHeight w:val="264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ene Expression, Protein Synthesis, DNA Replication, Recombination, and Repair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88E" w:rsidRPr="00C42E4E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APEX1,CBX5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CD3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DAB2IP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E2f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EEF2,EEF1A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,Histone h3,Histone h4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IL4I1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Jnk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MRPS9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NASP,PCNA,PFDN6,</w:t>
            </w:r>
          </w:p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PHB2,POLDIP2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Rnr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RPL10A,RPS16,RPS21,RPS26,RPS15A,RPS3A,SF3A1,SF3B1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SIRT3,SMARCA5,SMARCC2,SRRM2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STAT5a/b,TCR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THRAP3,TRIM28,YBX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7</w:t>
            </w:r>
          </w:p>
        </w:tc>
      </w:tr>
      <w:tr w:rsidR="005E488E" w:rsidRPr="00F9158F" w:rsidTr="00A92E0B">
        <w:trPr>
          <w:trHeight w:val="297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rotein Synthesis, Lipid Metabolism, Molecular Transport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88E" w:rsidRPr="00C42E4E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CA3,</w:t>
            </w:r>
            <w:r w:rsidRPr="00C42E4E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 xml:space="preserve"> 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DIABLO,EIF2A,EIF5A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,Erm,Focal adhesion </w:t>
            </w:r>
            <w:proofErr w:type="spellStart"/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kinase</w:t>
            </w:r>
            <w:proofErr w:type="spellEnd"/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</w:t>
            </w:r>
          </w:p>
          <w:p w:rsidR="005E488E" w:rsidRPr="00C42E4E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HCFC1,HM13,HNRNPK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Hsp27,Hsp70,Hsp90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IGSF8,KHSRP,LARP1,LASP1,LIMA1,LPP,MSH2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MTORC1,P38 MAPK,p70 S6k,PI3K (complex)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PPP3CB,PRUNE,PTGFRN,RBP1,</w:t>
            </w:r>
          </w:p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RP2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RPA2,</w:t>
            </w:r>
            <w:r w:rsidRPr="00C42E4E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 xml:space="preserve"> 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RPL32,RPS6,RPS20,TIAL1,TUFM,VCA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6</w:t>
            </w:r>
          </w:p>
        </w:tc>
      </w:tr>
      <w:tr w:rsidR="005E488E" w:rsidRPr="00F9158F" w:rsidTr="00A92E0B">
        <w:trPr>
          <w:trHeight w:val="297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Cellular Movement, Cellular Growth and Proliferation, Cell-To-Cell Signaling and Interaction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88E" w:rsidRPr="00C42E4E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ADAM9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Alpha catenin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ANP32A,BSG,C4A/C4B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calpain,</w:t>
            </w:r>
          </w:p>
          <w:p w:rsidR="005E488E" w:rsidRPr="00C42E4E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CDH1,CDH2,ELAVL1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ERK1/2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EZR,F11R,FBLN1,GLIPR2,GNA12,ITGAV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JINK1/2,LDL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LRP1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Mapk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NCL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PI3K (family),</w:t>
            </w:r>
          </w:p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PLD2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PLXNB2,PNN,PODXL,PPIB,PPP1R12A,PTPRZ1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Ras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RHOA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Rock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SCRIB,SET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Tgf bet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5</w:t>
            </w:r>
          </w:p>
        </w:tc>
      </w:tr>
      <w:tr w:rsidR="005E488E" w:rsidRPr="00F9158F" w:rsidTr="00A92E0B">
        <w:trPr>
          <w:trHeight w:val="2970"/>
          <w:jc w:val="center"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Cancer, Cell Death and Survival, Tumor Morphology</w:t>
            </w:r>
          </w:p>
        </w:tc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88E" w:rsidRPr="00C42E4E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6s Proteasome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ABCE1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Akt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ALG2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Alpha tubulin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APH1A,</w:t>
            </w:r>
          </w:p>
          <w:p w:rsidR="005E488E" w:rsidRPr="00C42E4E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ASCC2,BAX,CASP3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caspase,Cg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CLIP1,DDR1,DDX5,EIF2AK2,EIF4B,EIF4G1,ENAH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ERK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FNTB,FUBP1,GPAA1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Interferon alpha,mediator,Mek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NMT1,PIK3CB,PRKDC,</w:t>
            </w:r>
          </w:p>
          <w:p w:rsidR="005E488E" w:rsidRPr="00F9158F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PUF60,RPLP2,RPS25,TARDBP,TPD52</w:t>
            </w: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,Vegf,</w:t>
            </w:r>
            <w:r w:rsidRPr="00F9158F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2"/>
              </w:rPr>
              <w:t>ZYX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88E" w:rsidRPr="00F9158F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F9158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5</w:t>
            </w:r>
          </w:p>
        </w:tc>
      </w:tr>
    </w:tbl>
    <w:bookmarkEnd w:id="0"/>
    <w:p w:rsidR="005E488E" w:rsidRDefault="005E488E" w:rsidP="005E488E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  <w:i/>
          <w:kern w:val="0"/>
          <w:sz w:val="22"/>
        </w:rPr>
        <w:t xml:space="preserve">Significantly fold changed </w:t>
      </w:r>
      <w:r w:rsidRPr="00F9158F">
        <w:rPr>
          <w:rFonts w:ascii="Arial Unicode MS" w:eastAsia="Arial Unicode MS" w:hAnsi="Arial Unicode MS" w:cs="Arial Unicode MS"/>
          <w:i/>
          <w:kern w:val="0"/>
          <w:sz w:val="22"/>
        </w:rPr>
        <w:t>proteins from "</w:t>
      </w:r>
      <w:r>
        <w:rPr>
          <w:rFonts w:ascii="Arial Unicode MS" w:eastAsia="Arial Unicode MS" w:hAnsi="Arial Unicode MS" w:cs="Arial Unicode MS" w:hint="eastAsia"/>
          <w:i/>
          <w:kern w:val="0"/>
          <w:sz w:val="22"/>
        </w:rPr>
        <w:t>File s5</w:t>
      </w:r>
      <w:r w:rsidRPr="00F9158F">
        <w:rPr>
          <w:rFonts w:ascii="Arial Unicode MS" w:eastAsia="Arial Unicode MS" w:hAnsi="Arial Unicode MS" w:cs="Arial Unicode MS"/>
          <w:i/>
          <w:kern w:val="0"/>
          <w:sz w:val="22"/>
        </w:rPr>
        <w:t xml:space="preserve">" were used for the analysis and are shown in bold type. The top 5 networks are shown. The first column </w:t>
      </w:r>
      <w:r>
        <w:rPr>
          <w:rFonts w:ascii="Arial Unicode MS" w:eastAsia="Arial Unicode MS" w:hAnsi="Arial Unicode MS" w:cs="Arial Unicode MS" w:hint="eastAsia"/>
          <w:i/>
          <w:kern w:val="0"/>
          <w:sz w:val="22"/>
        </w:rPr>
        <w:t>indicates</w:t>
      </w:r>
      <w:r w:rsidRPr="00F9158F">
        <w:rPr>
          <w:rFonts w:ascii="Arial Unicode MS" w:eastAsia="Arial Unicode MS" w:hAnsi="Arial Unicode MS" w:cs="Arial Unicode MS"/>
          <w:i/>
          <w:kern w:val="0"/>
          <w:sz w:val="22"/>
        </w:rPr>
        <w:t xml:space="preserve"> the network ID of the 5 networks; the second column </w:t>
      </w:r>
      <w:r>
        <w:rPr>
          <w:rFonts w:ascii="Arial Unicode MS" w:eastAsia="Arial Unicode MS" w:hAnsi="Arial Unicode MS" w:cs="Arial Unicode MS" w:hint="eastAsia"/>
          <w:i/>
          <w:kern w:val="0"/>
          <w:sz w:val="22"/>
        </w:rPr>
        <w:t>shows</w:t>
      </w:r>
      <w:r w:rsidRPr="00F9158F">
        <w:rPr>
          <w:rFonts w:ascii="Arial Unicode MS" w:eastAsia="Arial Unicode MS" w:hAnsi="Arial Unicode MS" w:cs="Arial Unicode MS"/>
          <w:i/>
          <w:kern w:val="0"/>
          <w:sz w:val="22"/>
        </w:rPr>
        <w:t xml:space="preserve"> the name of the top disease and functions; the third column refers to the associated molecules of the specific network; the fourth column refers to the score of each specific network; the fifth column refers to the number of the focus molecules in each network.</w:t>
      </w:r>
    </w:p>
    <w:p w:rsidR="007675A9" w:rsidRPr="005E488E" w:rsidRDefault="007675A9">
      <w:pPr>
        <w:rPr>
          <w:rFonts w:ascii="Arial Unicode MS" w:eastAsia="Arial Unicode MS" w:hAnsi="Arial Unicode MS" w:cs="Arial Unicode MS" w:hint="eastAsia"/>
        </w:rPr>
      </w:pPr>
    </w:p>
    <w:p w:rsidR="005E488E" w:rsidRDefault="005E488E">
      <w:pPr>
        <w:rPr>
          <w:rFonts w:ascii="Arial Unicode MS" w:eastAsia="Arial Unicode MS" w:hAnsi="Arial Unicode MS" w:cs="Arial Unicode MS" w:hint="eastAsia"/>
        </w:rPr>
      </w:pPr>
    </w:p>
    <w:p w:rsidR="005E488E" w:rsidRDefault="005E488E">
      <w:pPr>
        <w:rPr>
          <w:rFonts w:ascii="Arial Unicode MS" w:eastAsia="Arial Unicode MS" w:hAnsi="Arial Unicode MS" w:cs="Arial Unicode MS" w:hint="eastAsia"/>
        </w:rPr>
      </w:pPr>
    </w:p>
    <w:p w:rsidR="005E488E" w:rsidRDefault="005E488E">
      <w:pPr>
        <w:rPr>
          <w:rFonts w:ascii="Arial Unicode MS" w:eastAsia="Arial Unicode MS" w:hAnsi="Arial Unicode MS" w:cs="Arial Unicode MS"/>
        </w:rPr>
        <w:sectPr w:rsidR="005E488E" w:rsidSect="00AF66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8095" w:type="dxa"/>
        <w:jc w:val="center"/>
        <w:tblInd w:w="93" w:type="dxa"/>
        <w:tblLook w:val="04A0"/>
      </w:tblPr>
      <w:tblGrid>
        <w:gridCol w:w="1183"/>
        <w:gridCol w:w="1672"/>
        <w:gridCol w:w="877"/>
        <w:gridCol w:w="1292"/>
        <w:gridCol w:w="1048"/>
        <w:gridCol w:w="2023"/>
      </w:tblGrid>
      <w:tr w:rsidR="005E488E" w:rsidRPr="004429D5" w:rsidTr="005E488E">
        <w:trPr>
          <w:trHeight w:val="345"/>
          <w:jc w:val="center"/>
        </w:trPr>
        <w:tc>
          <w:tcPr>
            <w:tcW w:w="809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5E48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4</w:t>
            </w: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 xml:space="preserve"> Details on patients' age, sex and tumor location</w:t>
            </w:r>
          </w:p>
        </w:tc>
      </w:tr>
      <w:tr w:rsidR="005E488E" w:rsidRPr="004429D5" w:rsidTr="005E488E">
        <w:trPr>
          <w:trHeight w:val="345"/>
          <w:jc w:val="center"/>
        </w:trPr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Histopothology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Validation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MS Analysi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LF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PsPD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PsPD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PsPD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LF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LF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RPO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LF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LF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PsPD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LF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PsPD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LF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PsPD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LFP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PsPD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HC &amp; 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PsPD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LF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PsPD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LF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WB</w:t>
            </w:r>
          </w:p>
        </w:tc>
      </w:tr>
      <w:tr w:rsidR="005E488E" w:rsidRPr="004429D5" w:rsidTr="005E488E">
        <w:trPr>
          <w:trHeight w:val="33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PsPD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WB</w:t>
            </w:r>
          </w:p>
        </w:tc>
      </w:tr>
      <w:tr w:rsidR="005E488E" w:rsidRPr="004429D5" w:rsidTr="005E488E">
        <w:trPr>
          <w:trHeight w:val="345"/>
          <w:jc w:val="center"/>
        </w:trPr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PsPD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LF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WB</w:t>
            </w:r>
          </w:p>
        </w:tc>
      </w:tr>
      <w:tr w:rsidR="005E488E" w:rsidRPr="004429D5" w:rsidTr="005E488E">
        <w:trPr>
          <w:trHeight w:val="1650"/>
          <w:jc w:val="center"/>
        </w:trPr>
        <w:tc>
          <w:tcPr>
            <w:tcW w:w="809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88E" w:rsidRPr="004429D5" w:rsidRDefault="005E488E" w:rsidP="00A92E0B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i/>
                <w:color w:val="000000"/>
                <w:kern w:val="0"/>
                <w:szCs w:val="21"/>
              </w:rPr>
            </w:pPr>
            <w:r w:rsidRPr="004429D5">
              <w:rPr>
                <w:rFonts w:ascii="Arial Unicode MS" w:eastAsia="Arial Unicode MS" w:hAnsi="Arial Unicode MS" w:cs="Arial Unicode MS" w:hint="eastAsia"/>
                <w:i/>
                <w:color w:val="000000"/>
                <w:kern w:val="0"/>
                <w:szCs w:val="21"/>
              </w:rPr>
              <w:t xml:space="preserve">This table shows the clinical details of each sample, including the </w:t>
            </w:r>
            <w:proofErr w:type="spellStart"/>
            <w:r w:rsidRPr="004429D5">
              <w:rPr>
                <w:rFonts w:ascii="Arial Unicode MS" w:eastAsia="Arial Unicode MS" w:hAnsi="Arial Unicode MS" w:cs="Arial Unicode MS" w:hint="eastAsia"/>
                <w:i/>
                <w:color w:val="000000"/>
                <w:kern w:val="0"/>
                <w:szCs w:val="21"/>
              </w:rPr>
              <w:t>histopathological</w:t>
            </w:r>
            <w:proofErr w:type="spellEnd"/>
            <w:r w:rsidRPr="004429D5">
              <w:rPr>
                <w:rFonts w:ascii="Arial Unicode MS" w:eastAsia="Arial Unicode MS" w:hAnsi="Arial Unicode MS" w:cs="Arial Unicode MS" w:hint="eastAsia"/>
                <w:i/>
                <w:color w:val="000000"/>
                <w:kern w:val="0"/>
                <w:szCs w:val="21"/>
              </w:rPr>
              <w:t xml:space="preserve"> results, sex, age, </w:t>
            </w:r>
            <w:proofErr w:type="gramStart"/>
            <w:r w:rsidRPr="004429D5">
              <w:rPr>
                <w:rFonts w:ascii="Arial Unicode MS" w:eastAsia="Arial Unicode MS" w:hAnsi="Arial Unicode MS" w:cs="Arial Unicode MS" w:hint="eastAsia"/>
                <w:i/>
                <w:color w:val="000000"/>
                <w:kern w:val="0"/>
                <w:szCs w:val="21"/>
              </w:rPr>
              <w:t>tumor</w:t>
            </w:r>
            <w:proofErr w:type="gramEnd"/>
            <w:r w:rsidRPr="004429D5">
              <w:rPr>
                <w:rFonts w:ascii="Arial Unicode MS" w:eastAsia="Arial Unicode MS" w:hAnsi="Arial Unicode MS" w:cs="Arial Unicode MS" w:hint="eastAsia"/>
                <w:i/>
                <w:color w:val="000000"/>
                <w:kern w:val="0"/>
                <w:szCs w:val="21"/>
              </w:rPr>
              <w:t xml:space="preserve"> location and validation methods. RF, right frontal lobe; RP, right parietal lobe; RT, right temporal lobe; LF, left frontal lobe; IHC, </w:t>
            </w:r>
            <w:proofErr w:type="spellStart"/>
            <w:r w:rsidRPr="004429D5">
              <w:rPr>
                <w:rFonts w:ascii="Arial Unicode MS" w:eastAsia="Arial Unicode MS" w:hAnsi="Arial Unicode MS" w:cs="Arial Unicode MS" w:hint="eastAsia"/>
                <w:i/>
                <w:color w:val="000000"/>
                <w:kern w:val="0"/>
                <w:szCs w:val="21"/>
              </w:rPr>
              <w:t>immunohistochemical</w:t>
            </w:r>
            <w:proofErr w:type="spellEnd"/>
            <w:r w:rsidRPr="004429D5">
              <w:rPr>
                <w:rFonts w:ascii="Arial Unicode MS" w:eastAsia="Arial Unicode MS" w:hAnsi="Arial Unicode MS" w:cs="Arial Unicode MS" w:hint="eastAsia"/>
                <w:i/>
                <w:color w:val="000000"/>
                <w:kern w:val="0"/>
                <w:szCs w:val="21"/>
              </w:rPr>
              <w:t xml:space="preserve"> staining; WB, western blotting</w:t>
            </w:r>
          </w:p>
        </w:tc>
      </w:tr>
    </w:tbl>
    <w:p w:rsidR="005E488E" w:rsidRPr="005E488E" w:rsidRDefault="005E488E">
      <w:pPr>
        <w:rPr>
          <w:rFonts w:ascii="Arial Unicode MS" w:eastAsia="Arial Unicode MS" w:hAnsi="Arial Unicode MS" w:cs="Arial Unicode MS"/>
        </w:rPr>
      </w:pPr>
    </w:p>
    <w:sectPr w:rsidR="005E488E" w:rsidRPr="005E488E" w:rsidSect="005E48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E1B1D" w:rsidRDefault="007E1B1D" w:rsidP="00255A4D">
      <w:r>
        <w:separator/>
      </w:r>
    </w:p>
  </w:endnote>
  <w:endnote w:type="continuationSeparator" w:id="1">
    <w:p w:rsidR="007E1B1D" w:rsidRDefault="007E1B1D" w:rsidP="00255A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E1B1D" w:rsidRDefault="007E1B1D" w:rsidP="00255A4D">
      <w:r>
        <w:separator/>
      </w:r>
    </w:p>
  </w:footnote>
  <w:footnote w:type="continuationSeparator" w:id="1">
    <w:p w:rsidR="007E1B1D" w:rsidRDefault="007E1B1D" w:rsidP="00255A4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947C8"/>
    <w:multiLevelType w:val="hybridMultilevel"/>
    <w:tmpl w:val="B8263624"/>
    <w:lvl w:ilvl="0" w:tplc="6CD20DCC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14C1C87"/>
    <w:multiLevelType w:val="hybridMultilevel"/>
    <w:tmpl w:val="879A9BFE"/>
    <w:lvl w:ilvl="0" w:tplc="9204167A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58D7891"/>
    <w:multiLevelType w:val="hybridMultilevel"/>
    <w:tmpl w:val="41829D7C"/>
    <w:lvl w:ilvl="0" w:tplc="7D4664E6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5A4D"/>
    <w:rsid w:val="00002518"/>
    <w:rsid w:val="00010434"/>
    <w:rsid w:val="00072E83"/>
    <w:rsid w:val="000B48BA"/>
    <w:rsid w:val="000F4190"/>
    <w:rsid w:val="00126113"/>
    <w:rsid w:val="0014302C"/>
    <w:rsid w:val="0015131A"/>
    <w:rsid w:val="00155E46"/>
    <w:rsid w:val="00161D04"/>
    <w:rsid w:val="001866ED"/>
    <w:rsid w:val="00210E1A"/>
    <w:rsid w:val="00215268"/>
    <w:rsid w:val="00255A4D"/>
    <w:rsid w:val="00275850"/>
    <w:rsid w:val="002B01E3"/>
    <w:rsid w:val="002C7902"/>
    <w:rsid w:val="002F0553"/>
    <w:rsid w:val="00310808"/>
    <w:rsid w:val="00335524"/>
    <w:rsid w:val="00372061"/>
    <w:rsid w:val="00373A54"/>
    <w:rsid w:val="00374A93"/>
    <w:rsid w:val="00380910"/>
    <w:rsid w:val="003D48BB"/>
    <w:rsid w:val="003D6D1B"/>
    <w:rsid w:val="0044109A"/>
    <w:rsid w:val="004429D5"/>
    <w:rsid w:val="00442AD2"/>
    <w:rsid w:val="004437EA"/>
    <w:rsid w:val="0047449F"/>
    <w:rsid w:val="004A29A0"/>
    <w:rsid w:val="004B1A88"/>
    <w:rsid w:val="004C25F1"/>
    <w:rsid w:val="004C2C1C"/>
    <w:rsid w:val="004E2670"/>
    <w:rsid w:val="00561CDE"/>
    <w:rsid w:val="005631BA"/>
    <w:rsid w:val="00574BC4"/>
    <w:rsid w:val="005979DB"/>
    <w:rsid w:val="005E2BBD"/>
    <w:rsid w:val="005E488E"/>
    <w:rsid w:val="005E5381"/>
    <w:rsid w:val="00602418"/>
    <w:rsid w:val="00613F0F"/>
    <w:rsid w:val="00643E0D"/>
    <w:rsid w:val="00660939"/>
    <w:rsid w:val="00685AB4"/>
    <w:rsid w:val="006D15D9"/>
    <w:rsid w:val="006F0987"/>
    <w:rsid w:val="007675A9"/>
    <w:rsid w:val="0077093E"/>
    <w:rsid w:val="00782DAE"/>
    <w:rsid w:val="007B3D9A"/>
    <w:rsid w:val="007C315F"/>
    <w:rsid w:val="007E1B1D"/>
    <w:rsid w:val="007E5D25"/>
    <w:rsid w:val="008043C3"/>
    <w:rsid w:val="008861D2"/>
    <w:rsid w:val="00891EE6"/>
    <w:rsid w:val="008956B6"/>
    <w:rsid w:val="008A7E7B"/>
    <w:rsid w:val="008D2488"/>
    <w:rsid w:val="00905786"/>
    <w:rsid w:val="00956D98"/>
    <w:rsid w:val="009B70B7"/>
    <w:rsid w:val="00A25153"/>
    <w:rsid w:val="00A8545D"/>
    <w:rsid w:val="00AA69B1"/>
    <w:rsid w:val="00AC0E94"/>
    <w:rsid w:val="00AF1B07"/>
    <w:rsid w:val="00AF66DF"/>
    <w:rsid w:val="00B00905"/>
    <w:rsid w:val="00B247FC"/>
    <w:rsid w:val="00B33002"/>
    <w:rsid w:val="00B439A2"/>
    <w:rsid w:val="00B74CE2"/>
    <w:rsid w:val="00BA1363"/>
    <w:rsid w:val="00C42E4E"/>
    <w:rsid w:val="00C45D36"/>
    <w:rsid w:val="00C95020"/>
    <w:rsid w:val="00CA3E7D"/>
    <w:rsid w:val="00CD73A5"/>
    <w:rsid w:val="00CF2F8A"/>
    <w:rsid w:val="00CF325A"/>
    <w:rsid w:val="00D4374E"/>
    <w:rsid w:val="00E12BF3"/>
    <w:rsid w:val="00E14AF9"/>
    <w:rsid w:val="00E1633C"/>
    <w:rsid w:val="00E52FD0"/>
    <w:rsid w:val="00E82C81"/>
    <w:rsid w:val="00E90628"/>
    <w:rsid w:val="00E977D8"/>
    <w:rsid w:val="00EC20B2"/>
    <w:rsid w:val="00F3749F"/>
    <w:rsid w:val="00F915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3E0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AF1B07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1B07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F1B07"/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255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5A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5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5A4D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semiHidden/>
    <w:rsid w:val="00AF1B07"/>
    <w:rPr>
      <w:rFonts w:ascii="Calibri" w:eastAsia="宋体" w:hAnsi="Calibri" w:cs="Times New Roman"/>
      <w:b/>
      <w:bCs/>
      <w:sz w:val="32"/>
      <w:szCs w:val="32"/>
    </w:rPr>
  </w:style>
  <w:style w:type="character" w:styleId="a5">
    <w:name w:val="Strong"/>
    <w:basedOn w:val="a0"/>
    <w:uiPriority w:val="22"/>
    <w:qFormat/>
    <w:rsid w:val="00AF1B07"/>
    <w:rPr>
      <w:b/>
      <w:bCs/>
    </w:rPr>
  </w:style>
  <w:style w:type="character" w:styleId="a6">
    <w:name w:val="Hyperlink"/>
    <w:basedOn w:val="a0"/>
    <w:uiPriority w:val="99"/>
    <w:unhideWhenUsed/>
    <w:rsid w:val="00AF1B07"/>
    <w:rPr>
      <w:color w:val="0000FF"/>
      <w:u w:val="single"/>
    </w:rPr>
  </w:style>
  <w:style w:type="character" w:customStyle="1" w:styleId="apple-converted-space">
    <w:name w:val="apple-converted-space"/>
    <w:basedOn w:val="a0"/>
    <w:rsid w:val="00AF1B07"/>
  </w:style>
  <w:style w:type="paragraph" w:styleId="a7">
    <w:name w:val="No Spacing"/>
    <w:link w:val="Char1"/>
    <w:uiPriority w:val="1"/>
    <w:qFormat/>
    <w:rsid w:val="00AF1B07"/>
    <w:rPr>
      <w:rFonts w:ascii="Calibri" w:eastAsia="宋体" w:hAnsi="Calibri" w:cs="Times New Roman"/>
      <w:kern w:val="0"/>
      <w:sz w:val="22"/>
    </w:rPr>
  </w:style>
  <w:style w:type="character" w:customStyle="1" w:styleId="Char1">
    <w:name w:val="无间隔 Char"/>
    <w:basedOn w:val="a0"/>
    <w:link w:val="a7"/>
    <w:uiPriority w:val="1"/>
    <w:rsid w:val="00AF1B07"/>
    <w:rPr>
      <w:rFonts w:ascii="Calibri" w:eastAsia="宋体" w:hAnsi="Calibri" w:cs="Times New Roman"/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AF1B07"/>
    <w:rPr>
      <w:rFonts w:ascii="Calibri" w:eastAsia="宋体" w:hAnsi="Calibri" w:cs="Times New Roman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AF1B07"/>
    <w:rPr>
      <w:rFonts w:ascii="Calibri" w:eastAsia="宋体" w:hAnsi="Calibri" w:cs="Times New Roman"/>
      <w:sz w:val="18"/>
      <w:szCs w:val="18"/>
    </w:rPr>
  </w:style>
  <w:style w:type="paragraph" w:customStyle="1" w:styleId="font5">
    <w:name w:val="font5"/>
    <w:basedOn w:val="a"/>
    <w:rsid w:val="00AF1B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F1B0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AF1B0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AF1B0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AF1B0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AF1B0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AF1B0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AF1B0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AF1B0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AF1B0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AF1B0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AF1B0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AF1B0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AF1B0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AF1B0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AF1B0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AF1B0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5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7</Pages>
  <Words>608</Words>
  <Characters>3470</Characters>
  <Application>Microsoft Office Word</Application>
  <DocSecurity>0</DocSecurity>
  <Lines>28</Lines>
  <Paragraphs>8</Paragraphs>
  <ScaleCrop>false</ScaleCrop>
  <Company>Lenovo (Beijing) Limited</Company>
  <LinksUpToDate>false</LinksUpToDate>
  <CharactersWithSpaces>4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58</cp:revision>
  <dcterms:created xsi:type="dcterms:W3CDTF">2014-05-26T07:34:00Z</dcterms:created>
  <dcterms:modified xsi:type="dcterms:W3CDTF">2015-02-25T13:51:00Z</dcterms:modified>
</cp:coreProperties>
</file>